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5546" w:type="dxa"/>
        <w:tblInd w:w="-540" w:type="dxa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998"/>
        <w:gridCol w:w="1480"/>
        <w:gridCol w:w="1478"/>
        <w:gridCol w:w="1485"/>
        <w:gridCol w:w="1479"/>
        <w:gridCol w:w="1480"/>
        <w:gridCol w:w="1483"/>
        <w:gridCol w:w="1479"/>
        <w:gridCol w:w="1479"/>
        <w:gridCol w:w="1613"/>
        <w:gridCol w:w="92"/>
      </w:tblGrid>
      <w:tr w:rsidR="005A7EF4" w14:paraId="70684A47" w14:textId="77777777" w:rsidTr="0033242B">
        <w:trPr>
          <w:trHeight w:val="284"/>
        </w:trPr>
        <w:tc>
          <w:tcPr>
            <w:tcW w:w="15544" w:type="dxa"/>
            <w:gridSpan w:val="11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0D8306" w14:textId="2F4107A5" w:rsidR="005A7EF4" w:rsidRDefault="002C3C3B" w:rsidP="0033242B">
            <w:pPr>
              <w:ind w:left="-4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S1 </w:t>
            </w:r>
            <w:r w:rsidR="005A7EF4">
              <w:rPr>
                <w:rFonts w:cs="Arial"/>
                <w:b/>
                <w:bCs/>
                <w:color w:val="000000"/>
                <w:sz w:val="18"/>
                <w:szCs w:val="18"/>
              </w:rPr>
              <w:t>Table</w:t>
            </w: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.</w:t>
            </w:r>
            <w:r w:rsidR="005A7EF4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5A7EF4">
              <w:rPr>
                <w:rFonts w:cs="Arial"/>
                <w:bCs/>
                <w:color w:val="000000"/>
                <w:sz w:val="18"/>
                <w:szCs w:val="18"/>
              </w:rPr>
              <w:t>Multivariable logistic regression models of 30-day complications of lung cancer surgery among Veterans; Model 1 with COPD as a single covariate.</w:t>
            </w:r>
          </w:p>
        </w:tc>
      </w:tr>
      <w:tr w:rsidR="005A7EF4" w14:paraId="54DA37FF" w14:textId="77777777" w:rsidTr="0033242B">
        <w:trPr>
          <w:trHeight w:val="284"/>
        </w:trPr>
        <w:tc>
          <w:tcPr>
            <w:tcW w:w="2002" w:type="dxa"/>
            <w:vMerge w:val="restart"/>
            <w:shd w:val="clear" w:color="auto" w:fill="auto"/>
            <w:vAlign w:val="center"/>
          </w:tcPr>
          <w:p w14:paraId="6BF68279" w14:textId="77777777" w:rsidR="005A7EF4" w:rsidRDefault="005A7EF4" w:rsidP="0033242B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MODELS</w:t>
            </w:r>
          </w:p>
        </w:tc>
        <w:tc>
          <w:tcPr>
            <w:tcW w:w="13542" w:type="dxa"/>
            <w:gridSpan w:val="10"/>
            <w:shd w:val="clear" w:color="auto" w:fill="auto"/>
            <w:vAlign w:val="center"/>
          </w:tcPr>
          <w:p w14:paraId="6AF83F62" w14:textId="77777777" w:rsidR="005A7EF4" w:rsidRDefault="005A7EF4" w:rsidP="0033242B">
            <w:pPr>
              <w:ind w:left="-82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COVARIATES</w:t>
            </w:r>
          </w:p>
          <w:p w14:paraId="50A4944D" w14:textId="77777777" w:rsidR="005A7EF4" w:rsidRDefault="005A7EF4" w:rsidP="0033242B">
            <w:pPr>
              <w:ind w:left="-82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OR (95% CI)</w:t>
            </w:r>
          </w:p>
        </w:tc>
      </w:tr>
      <w:tr w:rsidR="005A7EF4" w14:paraId="58C12BEB" w14:textId="77777777" w:rsidTr="0033242B">
        <w:trPr>
          <w:trHeight w:val="284"/>
        </w:trPr>
        <w:tc>
          <w:tcPr>
            <w:tcW w:w="2002" w:type="dxa"/>
            <w:vMerge/>
            <w:shd w:val="clear" w:color="auto" w:fill="auto"/>
            <w:vAlign w:val="center"/>
          </w:tcPr>
          <w:p w14:paraId="52A30C4D" w14:textId="77777777" w:rsidR="005A7EF4" w:rsidRDefault="005A7EF4" w:rsidP="0033242B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8" w:type="dxa"/>
            <w:gridSpan w:val="3"/>
            <w:shd w:val="clear" w:color="auto" w:fill="auto"/>
            <w:vAlign w:val="center"/>
          </w:tcPr>
          <w:p w14:paraId="541BB792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Age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(Ref: &lt;60 yrs)</w:t>
            </w:r>
          </w:p>
        </w:tc>
        <w:tc>
          <w:tcPr>
            <w:tcW w:w="1487" w:type="dxa"/>
            <w:vMerge w:val="restart"/>
            <w:shd w:val="clear" w:color="auto" w:fill="auto"/>
            <w:vAlign w:val="center"/>
          </w:tcPr>
          <w:p w14:paraId="465E2E76" w14:textId="77777777" w:rsidR="005A7EF4" w:rsidRDefault="005A7EF4" w:rsidP="0033242B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CAD</w:t>
            </w:r>
          </w:p>
          <w:p w14:paraId="26293737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Ref: No)</w:t>
            </w:r>
          </w:p>
        </w:tc>
        <w:tc>
          <w:tcPr>
            <w:tcW w:w="1488" w:type="dxa"/>
            <w:vMerge w:val="restart"/>
            <w:shd w:val="clear" w:color="auto" w:fill="auto"/>
            <w:vAlign w:val="center"/>
          </w:tcPr>
          <w:p w14:paraId="1638045C" w14:textId="77777777" w:rsidR="005A7EF4" w:rsidRDefault="005A7EF4" w:rsidP="0033242B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COPD</w:t>
            </w:r>
          </w:p>
          <w:p w14:paraId="7E0C0CEB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Ref: No)</w:t>
            </w:r>
          </w:p>
        </w:tc>
        <w:tc>
          <w:tcPr>
            <w:tcW w:w="1488" w:type="dxa"/>
            <w:vMerge w:val="restart"/>
            <w:shd w:val="clear" w:color="auto" w:fill="auto"/>
            <w:vAlign w:val="center"/>
          </w:tcPr>
          <w:p w14:paraId="2F5888DC" w14:textId="77777777" w:rsidR="005A7EF4" w:rsidRDefault="005A7EF4" w:rsidP="0033242B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Functional Status</w:t>
            </w:r>
          </w:p>
          <w:p w14:paraId="72873291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Ref: No)</w:t>
            </w:r>
          </w:p>
        </w:tc>
        <w:tc>
          <w:tcPr>
            <w:tcW w:w="1488" w:type="dxa"/>
            <w:vMerge w:val="restart"/>
            <w:shd w:val="clear" w:color="auto" w:fill="auto"/>
            <w:vAlign w:val="center"/>
          </w:tcPr>
          <w:p w14:paraId="47ABCBED" w14:textId="77777777" w:rsidR="005A7EF4" w:rsidRDefault="005A7EF4" w:rsidP="0033242B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Lob</w:t>
            </w:r>
          </w:p>
          <w:p w14:paraId="24BB28A1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Ref: LR</w:t>
            </w:r>
            <w:r>
              <w:rPr>
                <w:rFonts w:cs="Arial"/>
                <w:color w:val="000000"/>
                <w:sz w:val="18"/>
                <w:szCs w:val="18"/>
                <w:vertAlign w:val="superscript"/>
              </w:rPr>
              <w:t>†</w:t>
            </w:r>
            <w:r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1" w:type="dxa"/>
            <w:gridSpan w:val="2"/>
            <w:shd w:val="clear" w:color="auto" w:fill="auto"/>
            <w:vAlign w:val="center"/>
          </w:tcPr>
          <w:p w14:paraId="3B1260AF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Cancer Stage Group </w:t>
            </w:r>
            <w:r>
              <w:rPr>
                <w:rFonts w:cs="Arial"/>
                <w:color w:val="000000"/>
                <w:sz w:val="18"/>
                <w:szCs w:val="18"/>
              </w:rPr>
              <w:t>(Ref: I)</w:t>
            </w:r>
          </w:p>
        </w:tc>
        <w:tc>
          <w:tcPr>
            <w:tcW w:w="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3FC41" w14:textId="77777777" w:rsidR="005A7EF4" w:rsidRDefault="005A7EF4" w:rsidP="0033242B"/>
        </w:tc>
      </w:tr>
      <w:tr w:rsidR="005A7EF4" w14:paraId="2A332710" w14:textId="77777777" w:rsidTr="0033242B">
        <w:trPr>
          <w:trHeight w:val="284"/>
        </w:trPr>
        <w:tc>
          <w:tcPr>
            <w:tcW w:w="2002" w:type="dxa"/>
            <w:vMerge/>
            <w:shd w:val="clear" w:color="auto" w:fill="auto"/>
            <w:vAlign w:val="center"/>
          </w:tcPr>
          <w:p w14:paraId="05BEBC34" w14:textId="77777777" w:rsidR="005A7EF4" w:rsidRDefault="005A7EF4" w:rsidP="0033242B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88" w:type="dxa"/>
            <w:shd w:val="clear" w:color="auto" w:fill="auto"/>
            <w:vAlign w:val="center"/>
          </w:tcPr>
          <w:p w14:paraId="0146C49A" w14:textId="77777777" w:rsidR="005A7EF4" w:rsidRDefault="005A7EF4" w:rsidP="0033242B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60-69 yrs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12F0F3C8" w14:textId="77777777" w:rsidR="005A7EF4" w:rsidRDefault="005A7EF4" w:rsidP="0033242B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70-79 yrs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40C4FD19" w14:textId="77777777" w:rsidR="005A7EF4" w:rsidRDefault="005A7EF4" w:rsidP="0033242B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Gothic" w:cs="Arial"/>
                <w:color w:val="000000"/>
                <w:sz w:val="18"/>
                <w:szCs w:val="18"/>
              </w:rPr>
              <w:t>≥</w:t>
            </w: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80 yrs</w:t>
            </w:r>
          </w:p>
        </w:tc>
        <w:tc>
          <w:tcPr>
            <w:tcW w:w="1488" w:type="dxa"/>
            <w:vMerge/>
            <w:shd w:val="clear" w:color="auto" w:fill="auto"/>
            <w:vAlign w:val="center"/>
          </w:tcPr>
          <w:p w14:paraId="602E8B53" w14:textId="77777777" w:rsidR="005A7EF4" w:rsidRDefault="005A7EF4" w:rsidP="0033242B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88" w:type="dxa"/>
            <w:vMerge/>
            <w:shd w:val="clear" w:color="auto" w:fill="auto"/>
            <w:vAlign w:val="center"/>
          </w:tcPr>
          <w:p w14:paraId="74A3CC36" w14:textId="77777777" w:rsidR="005A7EF4" w:rsidRDefault="005A7EF4" w:rsidP="0033242B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vMerge/>
            <w:shd w:val="clear" w:color="auto" w:fill="auto"/>
            <w:vAlign w:val="center"/>
          </w:tcPr>
          <w:p w14:paraId="4ADE2462" w14:textId="77777777" w:rsidR="005A7EF4" w:rsidRDefault="005A7EF4" w:rsidP="0033242B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88" w:type="dxa"/>
            <w:vMerge/>
            <w:shd w:val="clear" w:color="auto" w:fill="auto"/>
            <w:vAlign w:val="center"/>
          </w:tcPr>
          <w:p w14:paraId="4726ABAD" w14:textId="77777777" w:rsidR="005A7EF4" w:rsidRDefault="005A7EF4" w:rsidP="0033242B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88" w:type="dxa"/>
            <w:shd w:val="clear" w:color="auto" w:fill="auto"/>
            <w:vAlign w:val="center"/>
          </w:tcPr>
          <w:p w14:paraId="3194F127" w14:textId="77777777" w:rsidR="005A7EF4" w:rsidRDefault="005A7EF4" w:rsidP="0033242B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II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39F42ED3" w14:textId="77777777" w:rsidR="005A7EF4" w:rsidRDefault="005A7EF4" w:rsidP="0033242B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IIIA</w:t>
            </w:r>
          </w:p>
        </w:tc>
        <w:tc>
          <w:tcPr>
            <w:tcW w:w="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51D55" w14:textId="77777777" w:rsidR="005A7EF4" w:rsidRDefault="005A7EF4" w:rsidP="0033242B"/>
        </w:tc>
      </w:tr>
      <w:tr w:rsidR="005A7EF4" w14:paraId="4D95AF73" w14:textId="77777777" w:rsidTr="0033242B">
        <w:trPr>
          <w:trHeight w:val="284"/>
        </w:trPr>
        <w:tc>
          <w:tcPr>
            <w:tcW w:w="2002" w:type="dxa"/>
            <w:shd w:val="clear" w:color="auto" w:fill="auto"/>
            <w:vAlign w:val="center"/>
          </w:tcPr>
          <w:p w14:paraId="076E5AD8" w14:textId="77777777" w:rsidR="005A7EF4" w:rsidRDefault="005A7EF4" w:rsidP="0033242B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-day Death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F9FD5A1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21D34E11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4266AE14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.08 (1.92-8.66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8310F2D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68 (1.12-2.53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D20305B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94 (1.31-2.87)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26EBC20A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.33 (1.72-6.43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D7FCF34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66 (1-2.75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B3CC200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14EB581D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00968" w14:textId="77777777" w:rsidR="005A7EF4" w:rsidRDefault="005A7EF4" w:rsidP="0033242B"/>
        </w:tc>
      </w:tr>
      <w:tr w:rsidR="005A7EF4" w14:paraId="407AEDE2" w14:textId="77777777" w:rsidTr="0033242B">
        <w:trPr>
          <w:trHeight w:val="284"/>
        </w:trPr>
        <w:tc>
          <w:tcPr>
            <w:tcW w:w="2002" w:type="dxa"/>
            <w:shd w:val="clear" w:color="auto" w:fill="auto"/>
            <w:vAlign w:val="center"/>
          </w:tcPr>
          <w:p w14:paraId="0278B25C" w14:textId="77777777" w:rsidR="005A7EF4" w:rsidRDefault="005A7EF4" w:rsidP="0033242B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Afib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B5F3641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99 (1.57-2.53)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3EB15CB8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.17 (2.48-4.06)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353EC80D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.2 (3.81-7.09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48D5FF5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EA70D8C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16 (1.01-1.33)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69BFA200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7B6DACC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47 (1.24-1.75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CF4CD87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167D92FB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C5FFA" w14:textId="77777777" w:rsidR="005A7EF4" w:rsidRDefault="005A7EF4" w:rsidP="0033242B"/>
        </w:tc>
      </w:tr>
      <w:tr w:rsidR="005A7EF4" w14:paraId="7B3E9418" w14:textId="77777777" w:rsidTr="0033242B">
        <w:trPr>
          <w:trHeight w:val="284"/>
        </w:trPr>
        <w:tc>
          <w:tcPr>
            <w:tcW w:w="2002" w:type="dxa"/>
            <w:shd w:val="clear" w:color="auto" w:fill="auto"/>
            <w:vAlign w:val="center"/>
          </w:tcPr>
          <w:p w14:paraId="4704DECD" w14:textId="77777777" w:rsidR="005A7EF4" w:rsidRDefault="005A7EF4" w:rsidP="0033242B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Air-leak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0E4474D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.39 (1.48-3.88)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70900CDE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.41 (1.43-4.05)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614A8DD1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42F7DCB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CF999AE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7E89863E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CEFF726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6 (1.08-2.37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CE96C1C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41E53907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986A1" w14:textId="77777777" w:rsidR="005A7EF4" w:rsidRDefault="005A7EF4" w:rsidP="0033242B"/>
        </w:tc>
      </w:tr>
      <w:tr w:rsidR="005A7EF4" w14:paraId="19AC88C5" w14:textId="77777777" w:rsidTr="0033242B">
        <w:trPr>
          <w:trHeight w:val="284"/>
        </w:trPr>
        <w:tc>
          <w:tcPr>
            <w:tcW w:w="2002" w:type="dxa"/>
            <w:shd w:val="clear" w:color="auto" w:fill="auto"/>
            <w:vAlign w:val="center"/>
          </w:tcPr>
          <w:p w14:paraId="2AC4531B" w14:textId="77777777" w:rsidR="005A7EF4" w:rsidRDefault="005A7EF4" w:rsidP="0033242B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ARD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8B50C59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64A78E7E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B1261A7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B38EA08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1770EBF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3F7D870F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DB323D7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C72BD54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08D631A3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ADFE8" w14:textId="77777777" w:rsidR="005A7EF4" w:rsidRDefault="005A7EF4" w:rsidP="0033242B"/>
        </w:tc>
      </w:tr>
      <w:tr w:rsidR="005A7EF4" w14:paraId="16CBF7D1" w14:textId="77777777" w:rsidTr="0033242B">
        <w:trPr>
          <w:trHeight w:val="284"/>
        </w:trPr>
        <w:tc>
          <w:tcPr>
            <w:tcW w:w="2002" w:type="dxa"/>
            <w:shd w:val="clear" w:color="auto" w:fill="auto"/>
            <w:vAlign w:val="center"/>
          </w:tcPr>
          <w:p w14:paraId="0B07BDF8" w14:textId="77777777" w:rsidR="005A7EF4" w:rsidRDefault="005A7EF4" w:rsidP="0033242B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Bronchopleural Fistula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30F82C0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4517C74E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3C45E715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0BEF21C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85B0214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766B6DF0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26584A1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B9DD274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509F8E4C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2D181" w14:textId="77777777" w:rsidR="005A7EF4" w:rsidRDefault="005A7EF4" w:rsidP="0033242B"/>
        </w:tc>
      </w:tr>
      <w:tr w:rsidR="005A7EF4" w14:paraId="235169ED" w14:textId="77777777" w:rsidTr="0033242B">
        <w:trPr>
          <w:trHeight w:val="284"/>
        </w:trPr>
        <w:tc>
          <w:tcPr>
            <w:tcW w:w="2002" w:type="dxa"/>
            <w:shd w:val="clear" w:color="auto" w:fill="auto"/>
            <w:vAlign w:val="center"/>
          </w:tcPr>
          <w:p w14:paraId="29EEB803" w14:textId="77777777" w:rsidR="005A7EF4" w:rsidRDefault="005A7EF4" w:rsidP="0033242B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hylothorax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6160F93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576054FD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25A95EE7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DAA9A75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4F472D7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70E67127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38FD735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03FF7C6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411159DF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.06 (1.27-7.39)</w:t>
            </w:r>
          </w:p>
        </w:tc>
        <w:tc>
          <w:tcPr>
            <w:tcW w:w="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18BEA" w14:textId="77777777" w:rsidR="005A7EF4" w:rsidRDefault="005A7EF4" w:rsidP="0033242B"/>
        </w:tc>
      </w:tr>
      <w:tr w:rsidR="005A7EF4" w14:paraId="759114B4" w14:textId="77777777" w:rsidTr="0033242B">
        <w:trPr>
          <w:trHeight w:val="284"/>
        </w:trPr>
        <w:tc>
          <w:tcPr>
            <w:tcW w:w="2002" w:type="dxa"/>
            <w:shd w:val="clear" w:color="auto" w:fill="auto"/>
            <w:vAlign w:val="center"/>
          </w:tcPr>
          <w:p w14:paraId="05595B61" w14:textId="77777777" w:rsidR="005A7EF4" w:rsidRDefault="005A7EF4" w:rsidP="0033242B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erebrovascular Accident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0134725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0E9D250B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3DA2DF3A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.74 (1.43-23.07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C5A91CF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9986E98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57D78021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15B53B3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7A6A81C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3F8C08D9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C4788" w14:textId="77777777" w:rsidR="005A7EF4" w:rsidRDefault="005A7EF4" w:rsidP="0033242B"/>
        </w:tc>
      </w:tr>
      <w:tr w:rsidR="005A7EF4" w14:paraId="7D868054" w14:textId="77777777" w:rsidTr="0033242B">
        <w:trPr>
          <w:trHeight w:val="284"/>
        </w:trPr>
        <w:tc>
          <w:tcPr>
            <w:tcW w:w="2002" w:type="dxa"/>
            <w:shd w:val="clear" w:color="auto" w:fill="auto"/>
            <w:vAlign w:val="center"/>
          </w:tcPr>
          <w:p w14:paraId="59D43799" w14:textId="77777777" w:rsidR="005A7EF4" w:rsidRDefault="005A7EF4" w:rsidP="0033242B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Empyema 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D65CC50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055BE9D7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3226893D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B6BC27A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0108994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557AC2A3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189D92E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05D9E1E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2287A7A9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7D22A" w14:textId="77777777" w:rsidR="005A7EF4" w:rsidRDefault="005A7EF4" w:rsidP="0033242B"/>
        </w:tc>
      </w:tr>
      <w:tr w:rsidR="005A7EF4" w14:paraId="733EAE31" w14:textId="77777777" w:rsidTr="0033242B">
        <w:trPr>
          <w:trHeight w:val="284"/>
        </w:trPr>
        <w:tc>
          <w:tcPr>
            <w:tcW w:w="2002" w:type="dxa"/>
            <w:shd w:val="clear" w:color="auto" w:fill="auto"/>
            <w:vAlign w:val="center"/>
          </w:tcPr>
          <w:p w14:paraId="2BF60603" w14:textId="77777777" w:rsidR="005A7EF4" w:rsidRDefault="005A7EF4" w:rsidP="0033242B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Myocardial Infarction 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8515F5C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04C3FDBB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6DE98FF9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44547A2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.93 (1.81-8.57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0D9D536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1FD55DC6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.64 (1.34-16.02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77B30A5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.44 (0.73-8.22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C06213B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02358E82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8BBEF" w14:textId="77777777" w:rsidR="005A7EF4" w:rsidRDefault="005A7EF4" w:rsidP="0033242B"/>
        </w:tc>
      </w:tr>
      <w:tr w:rsidR="005A7EF4" w14:paraId="0E5D1EE3" w14:textId="77777777" w:rsidTr="0033242B">
        <w:trPr>
          <w:trHeight w:val="284"/>
        </w:trPr>
        <w:tc>
          <w:tcPr>
            <w:tcW w:w="2002" w:type="dxa"/>
            <w:shd w:val="clear" w:color="auto" w:fill="auto"/>
            <w:vAlign w:val="center"/>
          </w:tcPr>
          <w:p w14:paraId="46AD93FF" w14:textId="77777777" w:rsidR="005A7EF4" w:rsidRDefault="005A7EF4" w:rsidP="0033242B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Pneumonia 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C1383C4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63B2BFC8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13 (0.86-1.49)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5B7443BB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49 (1.01-2.19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657423D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C94E7D1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98 (1.65-2.38)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678E059B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79 (1.16-2.76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E79EC7D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8 (1.41-2.31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67267CE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5E050EFE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D1938" w14:textId="77777777" w:rsidR="005A7EF4" w:rsidRDefault="005A7EF4" w:rsidP="0033242B"/>
        </w:tc>
      </w:tr>
      <w:tr w:rsidR="005A7EF4" w14:paraId="69600B0F" w14:textId="77777777" w:rsidTr="0033242B">
        <w:trPr>
          <w:trHeight w:val="284"/>
        </w:trPr>
        <w:tc>
          <w:tcPr>
            <w:tcW w:w="2002" w:type="dxa"/>
            <w:shd w:val="clear" w:color="auto" w:fill="auto"/>
            <w:vAlign w:val="center"/>
          </w:tcPr>
          <w:p w14:paraId="25769E05" w14:textId="77777777" w:rsidR="005A7EF4" w:rsidRDefault="005A7EF4" w:rsidP="0033242B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eoperation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298EF18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50195E49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7842E5F1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97C3D12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E3FB261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51 (1.23-1.84)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1CAB2116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.12 (1.34-3.34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C21078E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3 (1-1.68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A2BC620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0C5C9710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C07B2" w14:textId="77777777" w:rsidR="005A7EF4" w:rsidRDefault="005A7EF4" w:rsidP="0033242B"/>
        </w:tc>
      </w:tr>
      <w:tr w:rsidR="005A7EF4" w14:paraId="3D557404" w14:textId="77777777" w:rsidTr="0033242B">
        <w:trPr>
          <w:trHeight w:val="284"/>
        </w:trPr>
        <w:tc>
          <w:tcPr>
            <w:tcW w:w="2002" w:type="dxa"/>
            <w:shd w:val="clear" w:color="auto" w:fill="auto"/>
            <w:vAlign w:val="center"/>
          </w:tcPr>
          <w:p w14:paraId="24951EA9" w14:textId="77777777" w:rsidR="005A7EF4" w:rsidRDefault="005A7EF4" w:rsidP="0033242B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7C5F591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506A69AE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1D652648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C7A6B7A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F7A0090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 (1.53-2.61)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5674549A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7DE6BF1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76 (1.22-2.53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ADFC7C8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36000538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50CB6" w14:textId="77777777" w:rsidR="005A7EF4" w:rsidRDefault="005A7EF4" w:rsidP="0033242B"/>
        </w:tc>
      </w:tr>
      <w:tr w:rsidR="005A7EF4" w14:paraId="7831E75C" w14:textId="77777777" w:rsidTr="0033242B">
        <w:trPr>
          <w:trHeight w:val="284"/>
        </w:trPr>
        <w:tc>
          <w:tcPr>
            <w:tcW w:w="2002" w:type="dxa"/>
            <w:shd w:val="clear" w:color="auto" w:fill="auto"/>
            <w:vAlign w:val="center"/>
          </w:tcPr>
          <w:p w14:paraId="12508563" w14:textId="77777777" w:rsidR="005A7EF4" w:rsidRDefault="005A7EF4" w:rsidP="0033242B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Bleeding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619E8D4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9 (0.1-0.86)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1B05D9E5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7 (0.08-0.97)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4A84E79A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7B5EEBC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994A2CC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.93 (1.28-12.08)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663659A7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E1A4AF0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1B9A8E9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2A91D6AD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57122" w14:textId="77777777" w:rsidR="005A7EF4" w:rsidRDefault="005A7EF4" w:rsidP="0033242B"/>
        </w:tc>
      </w:tr>
      <w:tr w:rsidR="005A7EF4" w14:paraId="6425FB32" w14:textId="77777777" w:rsidTr="0033242B">
        <w:trPr>
          <w:trHeight w:val="284"/>
        </w:trPr>
        <w:tc>
          <w:tcPr>
            <w:tcW w:w="2002" w:type="dxa"/>
            <w:shd w:val="clear" w:color="auto" w:fill="auto"/>
            <w:vAlign w:val="center"/>
          </w:tcPr>
          <w:p w14:paraId="2D85B59A" w14:textId="77777777" w:rsidR="005A7EF4" w:rsidRDefault="005A7EF4" w:rsidP="0033242B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Post-operative infection 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D948E1D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471CDF14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39A6D583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059D4DC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147E6B2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5E6A0E48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.08 (1-4.33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5B2D545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8AC8E3C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6ED9694A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91F64" w14:textId="77777777" w:rsidR="005A7EF4" w:rsidRDefault="005A7EF4" w:rsidP="0033242B"/>
        </w:tc>
      </w:tr>
      <w:tr w:rsidR="005A7EF4" w14:paraId="1A7AE281" w14:textId="77777777" w:rsidTr="0033242B">
        <w:trPr>
          <w:trHeight w:val="284"/>
        </w:trPr>
        <w:tc>
          <w:tcPr>
            <w:tcW w:w="2002" w:type="dxa"/>
            <w:shd w:val="clear" w:color="auto" w:fill="auto"/>
            <w:vAlign w:val="center"/>
          </w:tcPr>
          <w:p w14:paraId="20228C07" w14:textId="77777777" w:rsidR="005A7EF4" w:rsidRDefault="005A7EF4" w:rsidP="0033242B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Prolonged Stay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8629A5E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29C90056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4 (1.11-1.77)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1F1EA435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 (1.45-2.77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58E4B3C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EE92FA9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88 (1.61-2.19)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02D651C5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 (1.39-2.89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30BB147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67 (1.36-2.05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29CF246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7A072D2F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D6867" w14:textId="77777777" w:rsidR="005A7EF4" w:rsidRDefault="005A7EF4" w:rsidP="0033242B"/>
        </w:tc>
      </w:tr>
      <w:tr w:rsidR="005A7EF4" w14:paraId="171987FF" w14:textId="77777777" w:rsidTr="0033242B">
        <w:trPr>
          <w:trHeight w:val="284"/>
        </w:trPr>
        <w:tc>
          <w:tcPr>
            <w:tcW w:w="2002" w:type="dxa"/>
            <w:shd w:val="clear" w:color="auto" w:fill="auto"/>
            <w:vAlign w:val="center"/>
          </w:tcPr>
          <w:p w14:paraId="77503359" w14:textId="77777777" w:rsidR="005A7EF4" w:rsidRDefault="005A7EF4" w:rsidP="0033242B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eintubation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ACEC649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4999D295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47 (1.08-1.99)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2D3085D5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.31 (1.55-3.44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98AFED7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45F5C5E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.38 (1.95-2.9)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796748F4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.27 (1.49-3.45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A66AB6F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58 (1.22-2.04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FCB7F4B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5CDF1C0A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38385" w14:textId="77777777" w:rsidR="005A7EF4" w:rsidRDefault="005A7EF4" w:rsidP="0033242B"/>
        </w:tc>
      </w:tr>
      <w:tr w:rsidR="005A7EF4" w14:paraId="03820416" w14:textId="77777777" w:rsidTr="0033242B">
        <w:trPr>
          <w:trHeight w:val="284"/>
        </w:trPr>
        <w:tc>
          <w:tcPr>
            <w:tcW w:w="2002" w:type="dxa"/>
            <w:shd w:val="clear" w:color="auto" w:fill="auto"/>
            <w:vAlign w:val="center"/>
          </w:tcPr>
          <w:p w14:paraId="4982ECB8" w14:textId="77777777" w:rsidR="005A7EF4" w:rsidRDefault="005A7EF4" w:rsidP="0033242B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enal Failure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EC039B1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6F7215E3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6BE9676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89EDD0B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192E754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.37 (1.58-7.17)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5BC176C7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7F69466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9A7DA4E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.11 (1.07-4.17)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776EC696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56A0A" w14:textId="77777777" w:rsidR="005A7EF4" w:rsidRDefault="005A7EF4" w:rsidP="0033242B"/>
        </w:tc>
      </w:tr>
      <w:tr w:rsidR="005A7EF4" w14:paraId="26BC2C67" w14:textId="77777777" w:rsidTr="0033242B">
        <w:trPr>
          <w:trHeight w:val="284"/>
        </w:trPr>
        <w:tc>
          <w:tcPr>
            <w:tcW w:w="2002" w:type="dxa"/>
            <w:shd w:val="clear" w:color="auto" w:fill="auto"/>
            <w:vAlign w:val="center"/>
          </w:tcPr>
          <w:p w14:paraId="2DE37C9C" w14:textId="77777777" w:rsidR="005A7EF4" w:rsidRDefault="005A7EF4" w:rsidP="0033242B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espiratory Failure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B30447E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55C044C1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4C1A75AE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E217EAF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605DDAF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.1 (1.54-2.86)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3A1661CF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.85 (1.63-5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7B316DF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C81263A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01A46846" w14:textId="77777777" w:rsidR="005A7EF4" w:rsidRDefault="005A7EF4" w:rsidP="0033242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0F9CF" w14:textId="77777777" w:rsidR="005A7EF4" w:rsidRDefault="005A7EF4" w:rsidP="0033242B"/>
        </w:tc>
      </w:tr>
      <w:tr w:rsidR="005A7EF4" w14:paraId="444772C0" w14:textId="77777777" w:rsidTr="0033242B">
        <w:trPr>
          <w:trHeight w:val="127"/>
        </w:trPr>
        <w:tc>
          <w:tcPr>
            <w:tcW w:w="15544" w:type="dxa"/>
            <w:gridSpan w:val="11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004539" w14:textId="77777777" w:rsidR="005A7EF4" w:rsidRDefault="005A7EF4" w:rsidP="0033242B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Ref = Reference</w:t>
            </w:r>
          </w:p>
          <w:p w14:paraId="516C56B6" w14:textId="77777777" w:rsidR="005A7EF4" w:rsidRDefault="005A7EF4" w:rsidP="0033242B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S = Not Significant</w:t>
            </w:r>
          </w:p>
        </w:tc>
      </w:tr>
      <w:tr w:rsidR="005A7EF4" w14:paraId="0E5B6BD6" w14:textId="77777777" w:rsidTr="0033242B">
        <w:trPr>
          <w:trHeight w:val="127"/>
        </w:trPr>
        <w:tc>
          <w:tcPr>
            <w:tcW w:w="1554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9FDD4" w14:textId="77777777" w:rsidR="005A7EF4" w:rsidRDefault="005A7EF4" w:rsidP="0033242B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†    </w:t>
            </w:r>
            <w:r>
              <w:rPr>
                <w:rFonts w:cs="Arial"/>
                <w:color w:val="000000"/>
                <w:sz w:val="16"/>
                <w:szCs w:val="16"/>
              </w:rPr>
              <w:t>= Limited Resection</w:t>
            </w:r>
          </w:p>
        </w:tc>
      </w:tr>
    </w:tbl>
    <w:p w14:paraId="293AE15B" w14:textId="77777777" w:rsidR="00ED29A7" w:rsidRDefault="002C3C3B"/>
    <w:sectPr w:rsidR="00ED29A7" w:rsidSect="005A7EF4">
      <w:pgSz w:w="2016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EF4"/>
    <w:rsid w:val="00007A1D"/>
    <w:rsid w:val="00045102"/>
    <w:rsid w:val="00051BE9"/>
    <w:rsid w:val="00140B54"/>
    <w:rsid w:val="00161A0F"/>
    <w:rsid w:val="001C4D70"/>
    <w:rsid w:val="001C724B"/>
    <w:rsid w:val="001F39D9"/>
    <w:rsid w:val="002240A9"/>
    <w:rsid w:val="002541A3"/>
    <w:rsid w:val="00257EDA"/>
    <w:rsid w:val="002858A7"/>
    <w:rsid w:val="00293E69"/>
    <w:rsid w:val="002C3C3B"/>
    <w:rsid w:val="002D037C"/>
    <w:rsid w:val="002E4FFB"/>
    <w:rsid w:val="003172BF"/>
    <w:rsid w:val="003616F6"/>
    <w:rsid w:val="003B3B9E"/>
    <w:rsid w:val="003D4C64"/>
    <w:rsid w:val="003E07B6"/>
    <w:rsid w:val="003E706E"/>
    <w:rsid w:val="003F6119"/>
    <w:rsid w:val="004010A7"/>
    <w:rsid w:val="00472FCD"/>
    <w:rsid w:val="004D21AC"/>
    <w:rsid w:val="004F5297"/>
    <w:rsid w:val="00501AAD"/>
    <w:rsid w:val="00513EDA"/>
    <w:rsid w:val="0054330F"/>
    <w:rsid w:val="0057762C"/>
    <w:rsid w:val="00587C6F"/>
    <w:rsid w:val="00597E1C"/>
    <w:rsid w:val="005A1A9D"/>
    <w:rsid w:val="005A7EF4"/>
    <w:rsid w:val="005B1394"/>
    <w:rsid w:val="005E4A52"/>
    <w:rsid w:val="00611AFC"/>
    <w:rsid w:val="00633A8A"/>
    <w:rsid w:val="006C1226"/>
    <w:rsid w:val="006C210A"/>
    <w:rsid w:val="006F4566"/>
    <w:rsid w:val="007129A9"/>
    <w:rsid w:val="00730B0A"/>
    <w:rsid w:val="007475A3"/>
    <w:rsid w:val="007503C5"/>
    <w:rsid w:val="007529FC"/>
    <w:rsid w:val="00777554"/>
    <w:rsid w:val="00783894"/>
    <w:rsid w:val="007D753C"/>
    <w:rsid w:val="00803725"/>
    <w:rsid w:val="008061DE"/>
    <w:rsid w:val="00880D97"/>
    <w:rsid w:val="00887DDF"/>
    <w:rsid w:val="00894D43"/>
    <w:rsid w:val="009043FC"/>
    <w:rsid w:val="009475C0"/>
    <w:rsid w:val="00954570"/>
    <w:rsid w:val="00987921"/>
    <w:rsid w:val="00995DEC"/>
    <w:rsid w:val="009B1A57"/>
    <w:rsid w:val="009C53B1"/>
    <w:rsid w:val="009D3876"/>
    <w:rsid w:val="009D6DBB"/>
    <w:rsid w:val="009E081C"/>
    <w:rsid w:val="00A755FA"/>
    <w:rsid w:val="00AB7DA4"/>
    <w:rsid w:val="00AC66CE"/>
    <w:rsid w:val="00AF1CB5"/>
    <w:rsid w:val="00AF31DC"/>
    <w:rsid w:val="00B9505B"/>
    <w:rsid w:val="00BE68A3"/>
    <w:rsid w:val="00BF06D0"/>
    <w:rsid w:val="00BF53D6"/>
    <w:rsid w:val="00CD662F"/>
    <w:rsid w:val="00D55EFE"/>
    <w:rsid w:val="00D64309"/>
    <w:rsid w:val="00DB64DC"/>
    <w:rsid w:val="00DE4D06"/>
    <w:rsid w:val="00DE7FFE"/>
    <w:rsid w:val="00E50125"/>
    <w:rsid w:val="00E8386A"/>
    <w:rsid w:val="00F6169F"/>
    <w:rsid w:val="00F828A6"/>
    <w:rsid w:val="00F95EBE"/>
    <w:rsid w:val="00F97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C2DD2"/>
  <w15:chartTrackingRefBased/>
  <w15:docId w15:val="{C4BF87F6-7DD7-2D4F-9DFB-B2B088193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7EF4"/>
    <w:rPr>
      <w:rFonts w:ascii="Arial" w:eastAsia="Times New Roman" w:hAnsi="Arial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7EF4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9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Sigel</dc:creator>
  <cp:keywords/>
  <dc:description/>
  <cp:lastModifiedBy>chn off31</cp:lastModifiedBy>
  <cp:revision>2</cp:revision>
  <dcterms:created xsi:type="dcterms:W3CDTF">2021-02-08T15:27:00Z</dcterms:created>
  <dcterms:modified xsi:type="dcterms:W3CDTF">2021-03-11T09:52:00Z</dcterms:modified>
</cp:coreProperties>
</file>